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6D7E" w14:textId="65F08A70" w:rsidR="00AA6AB4" w:rsidRPr="001F6055" w:rsidRDefault="00AA6AB4" w:rsidP="00AA6AB4">
      <w:pPr>
        <w:rPr>
          <w:b/>
          <w:bCs/>
          <w:lang w:val="en-GB"/>
        </w:rPr>
      </w:pPr>
      <w:r w:rsidRPr="009C516F">
        <w:rPr>
          <w:b/>
          <w:bCs/>
          <w:lang w:val="en-GB"/>
        </w:rPr>
        <w:t>Table </w:t>
      </w:r>
      <w:r w:rsidR="00E93865">
        <w:rPr>
          <w:b/>
          <w:bCs/>
          <w:lang w:val="en-GB"/>
        </w:rPr>
        <w:t>S</w:t>
      </w:r>
      <w:r w:rsidR="00BF422D">
        <w:rPr>
          <w:b/>
          <w:bCs/>
          <w:lang w:val="en-GB"/>
        </w:rPr>
        <w:t>1</w:t>
      </w:r>
      <w:r w:rsidR="001F6055">
        <w:rPr>
          <w:b/>
          <w:bCs/>
          <w:lang w:val="en-GB"/>
        </w:rPr>
        <w:t>.</w:t>
      </w:r>
      <w:r w:rsidRPr="009C516F">
        <w:rPr>
          <w:b/>
          <w:bCs/>
          <w:lang w:val="en-GB"/>
        </w:rPr>
        <w:t xml:space="preserve"> </w:t>
      </w:r>
      <w:r w:rsidR="00037CE6" w:rsidRPr="009C516F">
        <w:rPr>
          <w:b/>
          <w:bCs/>
          <w:lang w:val="en-GB"/>
        </w:rPr>
        <w:t>Adverse events</w:t>
      </w:r>
      <w:r w:rsidR="008A519D">
        <w:rPr>
          <w:b/>
          <w:bCs/>
          <w:lang w:val="en-GB"/>
        </w:rPr>
        <w:t xml:space="preserve"> reported during the </w:t>
      </w:r>
      <w:proofErr w:type="gramStart"/>
      <w:r w:rsidR="008A519D">
        <w:rPr>
          <w:b/>
          <w:bCs/>
          <w:lang w:val="en-GB"/>
        </w:rPr>
        <w:t>study</w:t>
      </w:r>
      <w:proofErr w:type="gramEnd"/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12"/>
        <w:gridCol w:w="1512"/>
        <w:gridCol w:w="1512"/>
      </w:tblGrid>
      <w:tr w:rsidR="006073FE" w:rsidRPr="009C516F" w14:paraId="7561942A" w14:textId="554903C6" w:rsidTr="001F6055">
        <w:trPr>
          <w:trHeight w:val="623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9167" w14:textId="59537A61" w:rsidR="006073FE" w:rsidRPr="009C516F" w:rsidRDefault="006073FE" w:rsidP="00AA6AB4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EDBB" w14:textId="77777777" w:rsidR="006073FE" w:rsidRDefault="006073FE" w:rsidP="006073FE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 w:rsidRPr="009C516F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 xml:space="preserve">Treated </w:t>
            </w:r>
            <w:proofErr w:type="gramStart"/>
            <w:r w:rsidRPr="009C516F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group</w:t>
            </w:r>
            <w:proofErr w:type="gramEnd"/>
          </w:p>
          <w:p w14:paraId="0E6A63CB" w14:textId="78A36FE6" w:rsidR="006073FE" w:rsidRPr="009C516F" w:rsidRDefault="006073FE" w:rsidP="006073FE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 = 3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4932" w14:textId="77777777" w:rsidR="006073FE" w:rsidRDefault="006073FE" w:rsidP="006073FE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 w:rsidRPr="009C516F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Control group</w:t>
            </w:r>
          </w:p>
          <w:p w14:paraId="21CDF5F6" w14:textId="13A29F29" w:rsidR="006073FE" w:rsidRPr="009C516F" w:rsidRDefault="006073FE" w:rsidP="006073FE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 = 3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1091" w14:textId="77777777" w:rsidR="006073FE" w:rsidRDefault="006073FE" w:rsidP="006073FE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6D22B112" w14:textId="484F47AB" w:rsidR="006073FE" w:rsidRPr="009C516F" w:rsidRDefault="006073FE" w:rsidP="006073FE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 = 64</w:t>
            </w:r>
          </w:p>
        </w:tc>
      </w:tr>
      <w:tr w:rsidR="008C7502" w:rsidRPr="009C516F" w14:paraId="267A51F7" w14:textId="77777777" w:rsidTr="001F6055">
        <w:trPr>
          <w:trHeight w:val="397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291A20B3" w14:textId="010B2EE5" w:rsidR="008C7502" w:rsidRPr="008C7502" w:rsidRDefault="008C7502" w:rsidP="00AA6AB4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umber of subjects reporting adverse event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6A653D5B" w14:textId="79AE3163" w:rsidR="008C7502" w:rsidRPr="008C7502" w:rsidRDefault="008C7502" w:rsidP="006073FE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8EFAD17" w14:textId="6161A2C4" w:rsidR="008C7502" w:rsidRPr="008C7502" w:rsidRDefault="008C7502" w:rsidP="006073FE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DD02DD0" w14:textId="0A1BA3A5" w:rsidR="008C7502" w:rsidRPr="008C7502" w:rsidRDefault="008C7502" w:rsidP="006073FE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14</w:t>
            </w:r>
          </w:p>
        </w:tc>
      </w:tr>
      <w:tr w:rsidR="006073FE" w:rsidRPr="009C516F" w14:paraId="27CE6E47" w14:textId="66F00030" w:rsidTr="001F6055">
        <w:trPr>
          <w:trHeight w:val="397"/>
        </w:trPr>
        <w:tc>
          <w:tcPr>
            <w:tcW w:w="4536" w:type="dxa"/>
            <w:vAlign w:val="center"/>
          </w:tcPr>
          <w:p w14:paraId="2E356ACB" w14:textId="63A99E28" w:rsidR="006073FE" w:rsidRPr="008C7502" w:rsidRDefault="008C7502" w:rsidP="006E2F2C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umber of</w:t>
            </w:r>
            <w:r w:rsidR="006073FE" w:rsidRPr="008C7502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 xml:space="preserve"> adverse event</w:t>
            </w:r>
            <w:r w:rsidRPr="008C7502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512" w:type="dxa"/>
            <w:vAlign w:val="center"/>
          </w:tcPr>
          <w:p w14:paraId="524EAE7C" w14:textId="3CDC9B06" w:rsidR="006073FE" w:rsidRPr="008C7502" w:rsidRDefault="006073FE" w:rsidP="006073FE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12" w:type="dxa"/>
            <w:vAlign w:val="center"/>
          </w:tcPr>
          <w:p w14:paraId="2F88A27D" w14:textId="3ED1F6F0" w:rsidR="006073FE" w:rsidRPr="008C7502" w:rsidRDefault="008C7502" w:rsidP="006073FE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12" w:type="dxa"/>
            <w:vAlign w:val="center"/>
          </w:tcPr>
          <w:p w14:paraId="20442CFF" w14:textId="19259E48" w:rsidR="006073FE" w:rsidRPr="008C7502" w:rsidRDefault="006073FE" w:rsidP="006073FE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  <w:r w:rsidR="008C7502"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6</w:t>
            </w:r>
          </w:p>
        </w:tc>
      </w:tr>
      <w:tr w:rsidR="008C7502" w:rsidRPr="009C516F" w14:paraId="40D8FE6F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7391EA8C" w14:textId="264E1E03" w:rsidR="008C7502" w:rsidRDefault="008C7502" w:rsidP="008C7502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umber of s</w:t>
            </w:r>
            <w:r w:rsidRPr="006073FE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erious adverse event</w:t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512" w:type="dxa"/>
            <w:vAlign w:val="center"/>
          </w:tcPr>
          <w:p w14:paraId="3FDFE83B" w14:textId="76161349" w:rsidR="008C7502" w:rsidRDefault="008C7502" w:rsidP="008C7502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0BDD0484" w14:textId="47EEC331" w:rsidR="008C7502" w:rsidRDefault="008C7502" w:rsidP="008C7502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3902F0B4" w14:textId="2DC30964" w:rsidR="008C7502" w:rsidRDefault="008C7502" w:rsidP="008C7502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</w:tr>
      <w:tr w:rsidR="008C7502" w:rsidRPr="009C516F" w14:paraId="6DD5D221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582C8C9D" w14:textId="69115EA9" w:rsidR="008C7502" w:rsidRDefault="008C7502" w:rsidP="008C7502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umber of s</w:t>
            </w:r>
            <w:r w:rsidRPr="006073FE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evere adverse event</w:t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512" w:type="dxa"/>
            <w:vAlign w:val="center"/>
          </w:tcPr>
          <w:p w14:paraId="401B3F1F" w14:textId="36738C8C" w:rsidR="008C7502" w:rsidRDefault="008C7502" w:rsidP="008C7502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 w:rsidRPr="009C516F"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70516B2A" w14:textId="09E3A8D6" w:rsidR="008C7502" w:rsidRDefault="008C7502" w:rsidP="008C7502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7E892177" w14:textId="7DD0C246" w:rsidR="008C7502" w:rsidRDefault="008C7502" w:rsidP="008C7502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</w:tr>
      <w:tr w:rsidR="008C7502" w:rsidRPr="009C516F" w14:paraId="164E6AFA" w14:textId="727EFA44" w:rsidTr="001F6055">
        <w:trPr>
          <w:trHeight w:val="397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3B7DF922" w14:textId="7531F1C7" w:rsidR="008C7502" w:rsidRPr="006073FE" w:rsidRDefault="008C7502" w:rsidP="008C7502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Number of a</w:t>
            </w:r>
            <w:r w:rsidRPr="006073FE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dverse event</w:t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6073FE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 xml:space="preserve"> leading to </w:t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 xml:space="preserve">study </w:t>
            </w:r>
            <w:r w:rsidRPr="006073FE"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withdrawa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86BAC3B" w14:textId="75321544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ACB5A27" w14:textId="1D66BD6A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C53F56C" w14:textId="132FBF7F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210DF0" w14:paraId="3C35E27F" w14:textId="0BFAE74F" w:rsidTr="001F6055">
        <w:trPr>
          <w:trHeight w:val="397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96AC65F" w14:textId="2FE6993E" w:rsidR="008C7502" w:rsidRPr="006073FE" w:rsidRDefault="008C7502" w:rsidP="008C7502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  <w:lang w:val="en-GB"/>
              </w:rPr>
              <w:t>Adverse events reported by ≥ 1 subject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1F0F6BC" w14:textId="4F374017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0490446" w14:textId="16E7A1CF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3888895" w14:textId="4CBA01E6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</w:p>
        </w:tc>
      </w:tr>
      <w:tr w:rsidR="008C7502" w:rsidRPr="009C516F" w14:paraId="0FE7CE9E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7CB99C5F" w14:textId="1FFB47B2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Anaemia*</w:t>
            </w:r>
          </w:p>
        </w:tc>
        <w:tc>
          <w:tcPr>
            <w:tcW w:w="1512" w:type="dxa"/>
            <w:vAlign w:val="center"/>
          </w:tcPr>
          <w:p w14:paraId="77B0EACF" w14:textId="65EE45DF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592D029B" w14:textId="00FB60F2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2EC9D471" w14:textId="46C2CABA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39B2C2DD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77A2BA3B" w14:textId="05FA461E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512" w:type="dxa"/>
            <w:vAlign w:val="center"/>
          </w:tcPr>
          <w:p w14:paraId="38CF5C13" w14:textId="2953E341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vAlign w:val="center"/>
          </w:tcPr>
          <w:p w14:paraId="060C1B73" w14:textId="12420FE1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vAlign w:val="center"/>
          </w:tcPr>
          <w:p w14:paraId="1985B663" w14:textId="5C7F2747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4</w:t>
            </w:r>
          </w:p>
        </w:tc>
      </w:tr>
      <w:tr w:rsidR="008C7502" w:rsidRPr="009C516F" w14:paraId="3D79C5CC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0FCCB47F" w14:textId="6D60A731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Low back pain</w:t>
            </w:r>
          </w:p>
        </w:tc>
        <w:tc>
          <w:tcPr>
            <w:tcW w:w="1512" w:type="dxa"/>
            <w:vAlign w:val="center"/>
          </w:tcPr>
          <w:p w14:paraId="3B3538CA" w14:textId="2C2365E0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03D07042" w14:textId="650817B7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6E6F4367" w14:textId="1512C33C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29F8783D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753F03F1" w14:textId="2FFAE8C8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proofErr w:type="spellStart"/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Dorsalgia</w:t>
            </w:r>
            <w:proofErr w:type="spellEnd"/>
          </w:p>
        </w:tc>
        <w:tc>
          <w:tcPr>
            <w:tcW w:w="1512" w:type="dxa"/>
            <w:vAlign w:val="center"/>
          </w:tcPr>
          <w:p w14:paraId="0D872C4A" w14:textId="6D8F7D9D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15BAD08D" w14:textId="34D2F483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3ADF7782" w14:textId="0BD8929E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71F2649C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7DFF07EE" w14:textId="2AF0270F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Influenza</w:t>
            </w:r>
            <w:r w:rsidR="00733502">
              <w:rPr>
                <w:rFonts w:ascii="Arial Narrow" w:hAnsi="Arial Narrow" w:cs="Times New Roman"/>
                <w:sz w:val="20"/>
                <w:szCs w:val="20"/>
                <w:lang w:val="en-GB"/>
              </w:rPr>
              <w:t>-like illness</w:t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 syndrome</w:t>
            </w:r>
          </w:p>
        </w:tc>
        <w:tc>
          <w:tcPr>
            <w:tcW w:w="1512" w:type="dxa"/>
            <w:vAlign w:val="center"/>
          </w:tcPr>
          <w:p w14:paraId="3BE02AE0" w14:textId="0425AF1E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21D99F21" w14:textId="34BBB9C3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34BA80F7" w14:textId="0E7D6542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4B6E1AF3" w14:textId="19C92C96" w:rsidTr="001F6055">
        <w:trPr>
          <w:trHeight w:val="397"/>
        </w:trPr>
        <w:tc>
          <w:tcPr>
            <w:tcW w:w="4536" w:type="dxa"/>
            <w:vAlign w:val="center"/>
          </w:tcPr>
          <w:p w14:paraId="4A7B8D11" w14:textId="519EBFCC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512" w:type="dxa"/>
            <w:vAlign w:val="center"/>
          </w:tcPr>
          <w:p w14:paraId="00DFB3A0" w14:textId="393A9443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20FAAA90" w14:textId="17569A9F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55C03163" w14:textId="7BA24EBE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0A79C4CC" w14:textId="493373F6" w:rsidTr="001F6055">
        <w:trPr>
          <w:trHeight w:val="397"/>
        </w:trPr>
        <w:tc>
          <w:tcPr>
            <w:tcW w:w="4536" w:type="dxa"/>
            <w:vAlign w:val="center"/>
          </w:tcPr>
          <w:p w14:paraId="6F9FD55D" w14:textId="4ECD89E3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Post-vaccination muscle arches</w:t>
            </w:r>
          </w:p>
        </w:tc>
        <w:tc>
          <w:tcPr>
            <w:tcW w:w="1512" w:type="dxa"/>
            <w:vAlign w:val="center"/>
          </w:tcPr>
          <w:p w14:paraId="61C933D7" w14:textId="4334033E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7ED69E09" w14:textId="3D6D372B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55F48BC4" w14:textId="1CB3D0F4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6E7D9D22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5922A2BF" w14:textId="55145E9B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="00733502">
              <w:rPr>
                <w:rFonts w:ascii="Arial Narrow" w:hAnsi="Arial Narrow" w:cs="Times New Roman"/>
                <w:sz w:val="20"/>
                <w:szCs w:val="20"/>
                <w:lang w:val="en-GB"/>
              </w:rPr>
              <w:t>A</w:t>
            </w:r>
            <w:r w:rsidR="00733502" w:rsidRPr="00733502">
              <w:rPr>
                <w:rFonts w:ascii="Arial Narrow" w:hAnsi="Arial Narrow" w:cs="Times New Roman"/>
                <w:sz w:val="20"/>
                <w:szCs w:val="20"/>
                <w:lang w:val="en-GB"/>
              </w:rPr>
              <w:t>llergic rhinitis due to pollen</w:t>
            </w:r>
          </w:p>
        </w:tc>
        <w:tc>
          <w:tcPr>
            <w:tcW w:w="1512" w:type="dxa"/>
            <w:vAlign w:val="center"/>
          </w:tcPr>
          <w:p w14:paraId="20CA4DD5" w14:textId="68FE3929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0C18B30F" w14:textId="7BE3BB4C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2A99EF49" w14:textId="3963D2EB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13E6345D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09F0F1C8" w14:textId="7571D70B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Sinusitis</w:t>
            </w:r>
          </w:p>
        </w:tc>
        <w:tc>
          <w:tcPr>
            <w:tcW w:w="1512" w:type="dxa"/>
            <w:vAlign w:val="center"/>
          </w:tcPr>
          <w:p w14:paraId="7B783D53" w14:textId="57EA4431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4ED597C8" w14:textId="5146EE1B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732CAC98" w14:textId="459F56A4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42AC963A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4099DF8C" w14:textId="2B53B031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Otitis</w:t>
            </w:r>
          </w:p>
        </w:tc>
        <w:tc>
          <w:tcPr>
            <w:tcW w:w="1512" w:type="dxa"/>
            <w:vAlign w:val="center"/>
          </w:tcPr>
          <w:p w14:paraId="6A21D05A" w14:textId="1D89F42C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2E430C60" w14:textId="5068FFB8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5D3E8621" w14:textId="0CCBA02E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2281CE0D" w14:textId="77777777" w:rsidTr="001F6055">
        <w:trPr>
          <w:trHeight w:val="397"/>
        </w:trPr>
        <w:tc>
          <w:tcPr>
            <w:tcW w:w="4536" w:type="dxa"/>
            <w:vAlign w:val="center"/>
          </w:tcPr>
          <w:p w14:paraId="20E4AD40" w14:textId="16F66D25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Intestinal bloat</w:t>
            </w:r>
            <w:r w:rsidR="00303CAC">
              <w:rPr>
                <w:rFonts w:ascii="Arial Narrow" w:hAnsi="Arial Narrow" w:cs="Times New Roman"/>
                <w:sz w:val="20"/>
                <w:szCs w:val="20"/>
                <w:lang w:val="en-GB"/>
              </w:rPr>
              <w:t>ing</w:t>
            </w:r>
          </w:p>
        </w:tc>
        <w:tc>
          <w:tcPr>
            <w:tcW w:w="1512" w:type="dxa"/>
            <w:vAlign w:val="center"/>
          </w:tcPr>
          <w:p w14:paraId="7FD73B53" w14:textId="560A1064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7F0BDF80" w14:textId="5B23A68A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058A378D" w14:textId="7ACCCCF0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5DBC6E7E" w14:textId="21A2D185" w:rsidTr="001F6055">
        <w:trPr>
          <w:trHeight w:val="397"/>
        </w:trPr>
        <w:tc>
          <w:tcPr>
            <w:tcW w:w="4536" w:type="dxa"/>
            <w:vAlign w:val="center"/>
          </w:tcPr>
          <w:p w14:paraId="748B3DBB" w14:textId="0BD6FFBD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Spotting under the pill</w:t>
            </w:r>
          </w:p>
        </w:tc>
        <w:tc>
          <w:tcPr>
            <w:tcW w:w="1512" w:type="dxa"/>
            <w:vAlign w:val="center"/>
          </w:tcPr>
          <w:p w14:paraId="1CCC306A" w14:textId="4D9475E8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vAlign w:val="center"/>
          </w:tcPr>
          <w:p w14:paraId="606A0130" w14:textId="537C1E12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vAlign w:val="center"/>
          </w:tcPr>
          <w:p w14:paraId="7E4CA3B2" w14:textId="1DDF174A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  <w:tr w:rsidR="008C7502" w:rsidRPr="009C516F" w14:paraId="19C5C297" w14:textId="77777777" w:rsidTr="001F6055">
        <w:trPr>
          <w:trHeight w:val="397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E29B00D" w14:textId="521DBB91" w:rsidR="008C7502" w:rsidRPr="008C7502" w:rsidRDefault="008C7502" w:rsidP="008C7502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ab/>
            </w:r>
            <w:r w:rsidRPr="008C7502">
              <w:rPr>
                <w:rFonts w:ascii="Arial Narrow" w:hAnsi="Arial Narrow" w:cs="Times New Roman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053D1EC" w14:textId="42C3C03B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AA8ED21" w14:textId="6AB27D55" w:rsidR="008C7502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D9DCCC7" w14:textId="128D2E5A" w:rsidR="008C7502" w:rsidRPr="009C516F" w:rsidRDefault="008C7502" w:rsidP="008C7502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34F4A8E4" w14:textId="05FDBA08" w:rsidR="00AA6AB4" w:rsidRPr="00E47F34" w:rsidRDefault="00566F32" w:rsidP="006073FE">
      <w:pPr>
        <w:jc w:val="both"/>
        <w:rPr>
          <w:rFonts w:ascii="Arial Narrow" w:hAnsi="Arial Narrow"/>
          <w:sz w:val="20"/>
          <w:szCs w:val="18"/>
          <w:lang w:val="en-GB"/>
        </w:rPr>
      </w:pPr>
      <w:r w:rsidRPr="00E47F34">
        <w:rPr>
          <w:rFonts w:ascii="Arial Narrow" w:hAnsi="Arial Narrow"/>
          <w:sz w:val="20"/>
          <w:szCs w:val="18"/>
          <w:lang w:val="en-GB"/>
        </w:rPr>
        <w:t>*The subject</w:t>
      </w:r>
      <w:r w:rsidR="00F41483">
        <w:rPr>
          <w:rFonts w:ascii="Arial Narrow" w:hAnsi="Arial Narrow"/>
          <w:sz w:val="20"/>
          <w:szCs w:val="18"/>
          <w:lang w:val="en-GB"/>
        </w:rPr>
        <w:t xml:space="preserve"> </w:t>
      </w:r>
      <w:proofErr w:type="gramStart"/>
      <w:r w:rsidR="00F41483">
        <w:rPr>
          <w:rFonts w:ascii="Arial Narrow" w:hAnsi="Arial Narrow"/>
          <w:sz w:val="20"/>
          <w:szCs w:val="18"/>
          <w:lang w:val="en-GB"/>
        </w:rPr>
        <w:t>was excluded</w:t>
      </w:r>
      <w:proofErr w:type="gramEnd"/>
      <w:r w:rsidRPr="00E47F34">
        <w:rPr>
          <w:rFonts w:ascii="Arial Narrow" w:hAnsi="Arial Narrow"/>
          <w:sz w:val="20"/>
          <w:szCs w:val="18"/>
          <w:lang w:val="en-GB"/>
        </w:rPr>
        <w:t xml:space="preserve"> from the study because she took a </w:t>
      </w:r>
      <w:r w:rsidR="00303CAC" w:rsidRPr="00E47F34">
        <w:rPr>
          <w:rFonts w:ascii="Arial Narrow" w:hAnsi="Arial Narrow"/>
          <w:sz w:val="20"/>
          <w:szCs w:val="18"/>
          <w:lang w:val="en-GB"/>
        </w:rPr>
        <w:t xml:space="preserve">prohibited concomitant </w:t>
      </w:r>
      <w:r w:rsidRPr="00E47F34">
        <w:rPr>
          <w:rFonts w:ascii="Arial Narrow" w:hAnsi="Arial Narrow"/>
          <w:sz w:val="20"/>
          <w:szCs w:val="18"/>
          <w:lang w:val="en-GB"/>
        </w:rPr>
        <w:t>treatment (</w:t>
      </w:r>
      <w:r w:rsidR="008C7502" w:rsidRPr="00E47F34">
        <w:rPr>
          <w:rFonts w:ascii="Arial Narrow" w:hAnsi="Arial Narrow"/>
          <w:sz w:val="20"/>
          <w:szCs w:val="18"/>
          <w:lang w:val="en-GB"/>
        </w:rPr>
        <w:t>i</w:t>
      </w:r>
      <w:r w:rsidRPr="00E47F34">
        <w:rPr>
          <w:rFonts w:ascii="Arial Narrow" w:hAnsi="Arial Narrow"/>
          <w:sz w:val="20"/>
          <w:szCs w:val="18"/>
          <w:lang w:val="en-GB"/>
        </w:rPr>
        <w:t xml:space="preserve">ron supplement: </w:t>
      </w:r>
      <w:proofErr w:type="spellStart"/>
      <w:r w:rsidRPr="00E47F34">
        <w:rPr>
          <w:rFonts w:ascii="Arial Narrow" w:hAnsi="Arial Narrow"/>
          <w:sz w:val="20"/>
          <w:szCs w:val="18"/>
          <w:lang w:val="en-GB"/>
        </w:rPr>
        <w:t>Tardyferon</w:t>
      </w:r>
      <w:proofErr w:type="spellEnd"/>
      <w:r w:rsidRPr="00E47F34">
        <w:rPr>
          <w:rFonts w:ascii="Arial Narrow" w:hAnsi="Arial Narrow"/>
          <w:sz w:val="20"/>
          <w:szCs w:val="18"/>
          <w:lang w:val="en-GB"/>
        </w:rPr>
        <w:t xml:space="preserve"> B9)</w:t>
      </w:r>
    </w:p>
    <w:sectPr w:rsidR="00AA6AB4" w:rsidRPr="00E47F34" w:rsidSect="00566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9091D"/>
    <w:multiLevelType w:val="hybridMultilevel"/>
    <w:tmpl w:val="BDF016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8F3684"/>
    <w:multiLevelType w:val="hybridMultilevel"/>
    <w:tmpl w:val="0B2035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DB32AD"/>
    <w:multiLevelType w:val="hybridMultilevel"/>
    <w:tmpl w:val="BFDCD2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C4EEA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376060">
    <w:abstractNumId w:val="1"/>
  </w:num>
  <w:num w:numId="2" w16cid:durableId="1964996863">
    <w:abstractNumId w:val="0"/>
  </w:num>
  <w:num w:numId="3" w16cid:durableId="1338535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B4"/>
    <w:rsid w:val="00037CE6"/>
    <w:rsid w:val="0006671A"/>
    <w:rsid w:val="000C00D4"/>
    <w:rsid w:val="001179BA"/>
    <w:rsid w:val="00121BD6"/>
    <w:rsid w:val="001E6DF7"/>
    <w:rsid w:val="001F6055"/>
    <w:rsid w:val="00210DF0"/>
    <w:rsid w:val="002E26B2"/>
    <w:rsid w:val="00303CAC"/>
    <w:rsid w:val="00367EB9"/>
    <w:rsid w:val="00396CCE"/>
    <w:rsid w:val="00410808"/>
    <w:rsid w:val="0051259E"/>
    <w:rsid w:val="00566F32"/>
    <w:rsid w:val="005E3C76"/>
    <w:rsid w:val="006073FE"/>
    <w:rsid w:val="00680667"/>
    <w:rsid w:val="006E2F2C"/>
    <w:rsid w:val="00733502"/>
    <w:rsid w:val="00807EA0"/>
    <w:rsid w:val="008A519D"/>
    <w:rsid w:val="008C7502"/>
    <w:rsid w:val="00900857"/>
    <w:rsid w:val="0095489D"/>
    <w:rsid w:val="009B4146"/>
    <w:rsid w:val="009C516F"/>
    <w:rsid w:val="00A31D71"/>
    <w:rsid w:val="00AA6AB4"/>
    <w:rsid w:val="00AE454E"/>
    <w:rsid w:val="00BF422D"/>
    <w:rsid w:val="00C71749"/>
    <w:rsid w:val="00C927D0"/>
    <w:rsid w:val="00CD4D03"/>
    <w:rsid w:val="00E36E3D"/>
    <w:rsid w:val="00E47F34"/>
    <w:rsid w:val="00E66F65"/>
    <w:rsid w:val="00E93865"/>
    <w:rsid w:val="00ED2E0A"/>
    <w:rsid w:val="00F41483"/>
    <w:rsid w:val="00F41ECB"/>
    <w:rsid w:val="00F61760"/>
    <w:rsid w:val="00F824F2"/>
    <w:rsid w:val="00FF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82A7A"/>
  <w15:chartTrackingRefBased/>
  <w15:docId w15:val="{6F0EC255-025D-4C63-9A1F-376B2300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AB4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6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A6AB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A6A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A6A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A6AB4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6A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6AB4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303C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Laurence ROUS</cp:lastModifiedBy>
  <cp:revision>4</cp:revision>
  <dcterms:created xsi:type="dcterms:W3CDTF">2023-10-05T14:14:00Z</dcterms:created>
  <dcterms:modified xsi:type="dcterms:W3CDTF">2023-10-05T14:15:00Z</dcterms:modified>
</cp:coreProperties>
</file>